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Online Content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sz w:val="24"/>
          <w:szCs w:val="24"/>
        </w:rPr>
        <w:t>‘Predictive Models and Survival Analysis of Postoperative Mental Health Disturbances in Adult Glioma Patients’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T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1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Variance Inflation Factors for Different Logistic Regression Models Predict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Postoperativ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ental Health Disturbances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T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Simplifie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Model for Predicting Postoperative Mental Health Disorders in Glioma Patients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T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1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Variance Inflation Factors for Different Logistic Regression Models Predicting Postoperativ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Mental Health Disturbances</w:t>
      </w:r>
    </w:p>
    <w:tbl>
      <w:tblPr>
        <w:tblStyle w:val="6"/>
        <w:tblW w:w="0" w:type="auto"/>
        <w:jc w:val="center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584"/>
        <w:gridCol w:w="2973"/>
        <w:gridCol w:w="584"/>
        <w:gridCol w:w="3074"/>
        <w:gridCol w:w="584"/>
        <w:gridCol w:w="3317"/>
        <w:gridCol w:w="584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Preoperativ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Model of Gliom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VIF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Postoperativ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of Glioma</w:t>
            </w:r>
          </w:p>
        </w:tc>
        <w:tc>
          <w:tcPr>
            <w:tcW w:w="584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VIF</w:t>
            </w:r>
          </w:p>
        </w:tc>
        <w:tc>
          <w:tcPr>
            <w:tcW w:w="3074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Postoperativ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of Glioblastoma, IDH-wildtyp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VIF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Postoperativ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Diffus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strocytoma, IDH-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utant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VIF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>Age (Years at Diagno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ge (Years at Diagnosis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Age (Years at Diagnosi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Age (Years at Diagnosi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8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</w:rPr>
              <w:t>Headache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Nausea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</w:rPr>
              <w:t xml:space="preserve">Headach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Ill</w:t>
            </w:r>
            <w:r>
              <w:rPr>
                <w:rFonts w:ascii="Times New Roman" w:hAnsi="Times New Roman" w:eastAsia="等线" w:cs="Times New Roman"/>
                <w:color w:val="000000"/>
              </w:rPr>
              <w:t>ness Duration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16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 xml:space="preserve">Naus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Intracranial Space-Occupying Lesion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uscle Twitching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35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 xml:space="preserve">Intracranial Space-Occupying Le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Muscle Weakness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Muscle 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</w:rPr>
              <w:t>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2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>Muscle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</w:rPr>
              <w:t>imb Numbnes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</w:rPr>
              <w:t xml:space="preserve">imb Numb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Epileps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41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>L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>imb Numb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Speech Disorder</w:t>
            </w:r>
            <w:r>
              <w:rPr>
                <w:rFonts w:ascii="Times New Roman" w:hAnsi="Times New Roman" w:eastAsia="等线" w:cs="Times New Roman"/>
                <w:color w:val="000000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Speech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Impaired Conscious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9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>Speech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emory Deteriorati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Memory Deterio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Muscle 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</w:rPr>
              <w:t>eakness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48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 xml:space="preserve">Memory Deterio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Lethargy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Visual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Memory Deterio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2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 xml:space="preserve">Slow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>Reaction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rpus 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</w:rPr>
              <w:t>allosum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 Glio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Occipital Lobe Gli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 xml:space="preserve">Visual Impair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0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>Letha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Basal Ganglia Glio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Temporal Lobe Gli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 xml:space="preserve">Parietal lobe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</w:rPr>
              <w:t>lioma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2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 xml:space="preserve">Temporal Lobe Gli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Brainstem Glio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Thalamic Gli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Temporal Lobe Gli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9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 xml:space="preserve">Corpus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  <w:t>allosum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 xml:space="preserve">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WHO Grad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</w:rPr>
              <w:t xml:space="preserve">MGMT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Insular Gli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6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 xml:space="preserve">Thalamic Gli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ospitalization Da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TERT</w:t>
            </w:r>
            <w:r>
              <w:rPr>
                <w:rFonts w:ascii="Times New Roman" w:hAnsi="Times New Roman" w:eastAsia="等线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WHO Gra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53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>Basal Ganglia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emotherapy/Radiotherap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ospitalization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ospitalization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1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</w:rPr>
              <w:t>Brainstem Glio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arnofsky Score</w:t>
            </w:r>
          </w:p>
        </w:tc>
        <w:tc>
          <w:tcPr>
            <w:tcW w:w="584" w:type="dxa"/>
            <w:tcBorders>
              <w:top w:val="nil"/>
              <w:left w:val="nil"/>
              <w:bottom w:val="single" w:color="7F7F7F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9</w:t>
            </w:r>
          </w:p>
        </w:tc>
        <w:tc>
          <w:tcPr>
            <w:tcW w:w="3074" w:type="dxa"/>
            <w:tcBorders>
              <w:top w:val="nil"/>
              <w:left w:val="nil"/>
              <w:bottom w:val="single" w:color="7F7F7F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Karnofsk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Karnofsk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22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T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Simplified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t>Model for Predicting Postoperative Mental Health Disorders in Glioma Patients</w:t>
      </w:r>
    </w:p>
    <w:tbl>
      <w:tblPr>
        <w:tblStyle w:val="6"/>
        <w:tblW w:w="0" w:type="auto"/>
        <w:jc w:val="center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2555"/>
        <w:gridCol w:w="1802"/>
        <w:gridCol w:w="1802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3120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2555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Odds Rati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802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1802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VIF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reoperative Period</w:t>
            </w:r>
          </w:p>
        </w:tc>
        <w:tc>
          <w:tcPr>
            <w:tcW w:w="2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Age (Years at Diagnosis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02 (1.01, 1.0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4.49</w:t>
            </w:r>
            <w:r>
              <w:rPr>
                <w:rFonts w:ascii="Times New Roman" w:hAnsi="Times New Roman" w:eastAsia="等线" w:cs="Times New Roman"/>
                <w:color w:val="000000"/>
              </w:rPr>
              <w:t>×10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vertAlign w:val="superscript"/>
              </w:rPr>
              <w:t>4</w:t>
            </w:r>
            <w:r>
              <w:rPr>
                <w:rFonts w:ascii="Times New Roman" w:hAnsi="Times New Roman" w:eastAsia="等线" w:cs="Times New Roman"/>
                <w:vertAlign w:val="superscript"/>
              </w:rPr>
              <w:t>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22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Illness Durat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 xml:space="preserve"> (Months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00 (0.99, 1.0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0.9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03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Epilepsy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yes/no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0.76 (0.38, 1.5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0.4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06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Tumo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 Location (Involving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eep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tructure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等线"/>
                <w:b/>
                <w:bCs/>
                <w:color w:val="000000"/>
              </w:rPr>
              <w:t>†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yes/no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53 (1.08, 2.1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0.02</w:t>
            </w:r>
            <w:r>
              <w:rPr>
                <w:rFonts w:ascii="Times New Roman" w:hAnsi="Times New Roman" w:eastAsia="等线" w:cs="Times New Roman"/>
                <w:vertAlign w:val="superscript"/>
              </w:rPr>
              <w:t>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05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reoperative KP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0.99 (0.97, 1.0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0.01</w:t>
            </w:r>
            <w:r>
              <w:rPr>
                <w:rFonts w:ascii="Times New Roman" w:hAnsi="Times New Roman" w:eastAsia="等线" w:cs="Times New Roman"/>
                <w:vertAlign w:val="superscript"/>
              </w:rPr>
              <w:t>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02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Postoperative Period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 xml:space="preserve">WHO Grade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——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0.07</w:t>
            </w:r>
            <w:bookmarkStart w:id="0" w:name="_GoBack"/>
            <w:bookmarkEnd w:id="0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——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WHO Grade 2 (Ref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——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——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——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WHO Grade 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24 (0.34, 4.5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0.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12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WHO Grade 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52 (0.88, 2.6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0.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41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 xml:space="preserve">WHO Grade 4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74 (1.15, 2.6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0.01</w:t>
            </w:r>
            <w:r>
              <w:rPr>
                <w:rFonts w:ascii="Times New Roman" w:hAnsi="Times New Roman" w:eastAsia="等线" w:cs="Times New Roman"/>
                <w:vertAlign w:val="superscript"/>
              </w:rPr>
              <w:t>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1.76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Hospitalization Da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1.02 (1.00, 1.0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0.02</w:t>
            </w:r>
            <w:r>
              <w:rPr>
                <w:rFonts w:ascii="Times New Roman" w:hAnsi="Times New Roman" w:eastAsia="等线" w:cs="Times New Roman"/>
                <w:vertAlign w:val="superscript"/>
              </w:rPr>
              <w:t>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1.06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hemotherapy/</w:t>
            </w:r>
          </w:p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Radiotherapy yes/no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0.71 (0.48, 1.0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0.0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1.13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ostoperative KPS</w:t>
            </w:r>
          </w:p>
        </w:tc>
        <w:tc>
          <w:tcPr>
            <w:tcW w:w="25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0.94 (0.93, 0.95)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</w:rPr>
              <w:t>2.01</w:t>
            </w:r>
            <w:r>
              <w:rPr>
                <w:rFonts w:ascii="Times New Roman" w:hAnsi="Times New Roman" w:eastAsia="等线" w:cs="Times New Roman"/>
                <w:color w:val="000000"/>
              </w:rPr>
              <w:t>×10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vertAlign w:val="superscript"/>
              </w:rPr>
              <w:t>40</w:t>
            </w:r>
            <w:r>
              <w:rPr>
                <w:rFonts w:ascii="Times New Roman" w:hAnsi="Times New Roman" w:eastAsia="等线" w:cs="Times New Roman"/>
                <w:vertAlign w:val="superscript"/>
              </w:rPr>
              <w:t>*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1.08</w:t>
            </w:r>
          </w:p>
        </w:tc>
      </w:tr>
    </w:tbl>
    <w:p>
      <w:pPr>
        <w:ind w:firstLine="210" w:firstLineChars="10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等线"/>
          <w:color w:val="000000"/>
          <w:szCs w:val="21"/>
        </w:rPr>
        <w:t xml:space="preserve">†: </w:t>
      </w:r>
      <w:r>
        <w:rPr>
          <w:rFonts w:ascii="Times New Roman" w:hAnsi="Times New Roman" w:cs="Times New Roman"/>
          <w:szCs w:val="21"/>
        </w:rPr>
        <w:t>Deep structures include deep brain locations such as the thalamus, corpus callosum, basal ganglia, brainstem, ventricles, and insula.</w:t>
      </w:r>
    </w:p>
    <w:p>
      <w:pPr>
        <w:ind w:firstLine="210" w:firstLineChars="100"/>
        <w:jc w:val="left"/>
        <w:rPr>
          <w:rFonts w:ascii="Times New Roman" w:hAnsi="Times New Roman" w:eastAsia="等线"/>
        </w:rPr>
      </w:pPr>
      <w:r>
        <w:rPr>
          <w:rFonts w:ascii="Times New Roman" w:hAnsi="Times New Roman" w:eastAsia="等线"/>
        </w:rPr>
        <w:t xml:space="preserve">*: </w:t>
      </w:r>
      <w:r>
        <w:rPr>
          <w:rFonts w:ascii="Times New Roman" w:hAnsi="Times New Roman" w:eastAsia="等线"/>
          <w:i/>
          <w:iCs/>
        </w:rPr>
        <w:t>p</w:t>
      </w:r>
      <w:r>
        <w:rPr>
          <w:rFonts w:hint="eastAsia" w:ascii="Times New Roman" w:hAnsi="Times New Roman" w:eastAsia="等线"/>
          <w:i/>
          <w:iCs/>
        </w:rPr>
        <w:t xml:space="preserve"> </w:t>
      </w:r>
      <w:r>
        <w:rPr>
          <w:rFonts w:ascii="Times New Roman" w:hAnsi="Times New Roman" w:eastAsia="等线"/>
        </w:rPr>
        <w:t>&lt;</w:t>
      </w:r>
      <w:r>
        <w:rPr>
          <w:rFonts w:hint="eastAsia" w:ascii="Times New Roman" w:hAnsi="Times New Roman" w:eastAsia="等线"/>
        </w:rPr>
        <w:t xml:space="preserve"> </w:t>
      </w:r>
      <w:r>
        <w:rPr>
          <w:rFonts w:ascii="Times New Roman" w:hAnsi="Times New Roman" w:eastAsia="等线"/>
        </w:rPr>
        <w:t>0.0</w:t>
      </w:r>
      <w:r>
        <w:rPr>
          <w:rFonts w:hint="eastAsia" w:ascii="Times New Roman" w:hAnsi="Times New Roman" w:eastAsia="等线"/>
        </w:rPr>
        <w:t>5</w:t>
      </w:r>
      <w:r>
        <w:rPr>
          <w:rFonts w:ascii="Times New Roman" w:hAnsi="Times New Roman" w:eastAsia="等线"/>
        </w:rPr>
        <w:t xml:space="preserve">, **: </w:t>
      </w:r>
      <w:r>
        <w:rPr>
          <w:rFonts w:ascii="Times New Roman" w:hAnsi="Times New Roman" w:eastAsia="等线"/>
          <w:i/>
          <w:iCs/>
        </w:rPr>
        <w:t>p</w:t>
      </w:r>
      <w:r>
        <w:rPr>
          <w:rFonts w:hint="eastAsia" w:ascii="Times New Roman" w:hAnsi="Times New Roman" w:eastAsia="等线"/>
          <w:i/>
          <w:iCs/>
        </w:rPr>
        <w:t xml:space="preserve"> </w:t>
      </w:r>
      <w:r>
        <w:rPr>
          <w:rFonts w:ascii="Times New Roman" w:hAnsi="Times New Roman" w:eastAsia="等线"/>
        </w:rPr>
        <w:t>&lt;</w:t>
      </w:r>
      <w:r>
        <w:rPr>
          <w:rFonts w:hint="eastAsia" w:ascii="Times New Roman" w:hAnsi="Times New Roman" w:eastAsia="等线"/>
        </w:rPr>
        <w:t xml:space="preserve"> </w:t>
      </w:r>
      <w:r>
        <w:rPr>
          <w:rFonts w:ascii="Times New Roman" w:hAnsi="Times New Roman" w:eastAsia="等线"/>
        </w:rPr>
        <w:t>1.00×10</w:t>
      </w:r>
      <w:r>
        <w:rPr>
          <w:rFonts w:ascii="Times New Roman" w:hAnsi="Times New Roman" w:eastAsia="等线"/>
          <w:vertAlign w:val="superscript"/>
        </w:rPr>
        <w:t>-</w:t>
      </w:r>
      <w:r>
        <w:rPr>
          <w:rFonts w:hint="eastAsia" w:ascii="Times New Roman" w:hAnsi="Times New Roman" w:eastAsia="等线"/>
          <w:vertAlign w:val="superscript"/>
        </w:rPr>
        <w:t>4</w:t>
      </w:r>
      <w:r>
        <w:rPr>
          <w:rFonts w:ascii="Times New Roman" w:hAnsi="Times New Roman" w:eastAsia="等线"/>
        </w:rPr>
        <w:t>.</w:t>
      </w:r>
    </w:p>
    <w:p>
      <w:pPr>
        <w:ind w:firstLine="210" w:firstLineChars="100"/>
        <w:rPr>
          <w:rFonts w:ascii="Calibri" w:hAnsi="Calibri" w:eastAsia="宋体" w:cs="Times New Roman"/>
          <w:szCs w:val="2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zOTRjY2FiMGY4YmU5YTQwZWFjMmZmOWY4ODNmZjAifQ=="/>
  </w:docVars>
  <w:rsids>
    <w:rsidRoot w:val="00292946"/>
    <w:rsid w:val="001D787C"/>
    <w:rsid w:val="00292946"/>
    <w:rsid w:val="002936BD"/>
    <w:rsid w:val="003D1BF6"/>
    <w:rsid w:val="004F43D8"/>
    <w:rsid w:val="005929DA"/>
    <w:rsid w:val="006F68CC"/>
    <w:rsid w:val="00734333"/>
    <w:rsid w:val="009255F1"/>
    <w:rsid w:val="00952BA1"/>
    <w:rsid w:val="090767B2"/>
    <w:rsid w:val="0CF63E15"/>
    <w:rsid w:val="0CF83A71"/>
    <w:rsid w:val="0FF9444B"/>
    <w:rsid w:val="10337B72"/>
    <w:rsid w:val="11CC72D6"/>
    <w:rsid w:val="13334362"/>
    <w:rsid w:val="165158E2"/>
    <w:rsid w:val="1A8117E2"/>
    <w:rsid w:val="1FA02B5E"/>
    <w:rsid w:val="209B6550"/>
    <w:rsid w:val="224E7679"/>
    <w:rsid w:val="28275C34"/>
    <w:rsid w:val="2B304EDB"/>
    <w:rsid w:val="2EAE60AC"/>
    <w:rsid w:val="38911E4D"/>
    <w:rsid w:val="43376DB4"/>
    <w:rsid w:val="47342C38"/>
    <w:rsid w:val="4D761141"/>
    <w:rsid w:val="4D8F630E"/>
    <w:rsid w:val="525F5585"/>
    <w:rsid w:val="541046AE"/>
    <w:rsid w:val="554B75D1"/>
    <w:rsid w:val="55973EFA"/>
    <w:rsid w:val="58C425E6"/>
    <w:rsid w:val="598A6A57"/>
    <w:rsid w:val="5B6C6B8E"/>
    <w:rsid w:val="5B7C4AB2"/>
    <w:rsid w:val="5E37325F"/>
    <w:rsid w:val="62DA5073"/>
    <w:rsid w:val="67103359"/>
    <w:rsid w:val="692F2AC0"/>
    <w:rsid w:val="753B237C"/>
    <w:rsid w:val="7581053B"/>
    <w:rsid w:val="7B33779A"/>
    <w:rsid w:val="7CDE33C7"/>
    <w:rsid w:val="7FC27035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无格式表格 26"/>
    <w:basedOn w:val="4"/>
    <w:qFormat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7">
    <w:name w:val="网格表 6 彩色 - 着色 31"/>
    <w:basedOn w:val="4"/>
    <w:qFormat/>
    <w:uiPriority w:val="51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20</Words>
  <Characters>2560</Characters>
  <Lines>21</Lines>
  <Paragraphs>6</Paragraphs>
  <TotalTime>0</TotalTime>
  <ScaleCrop>false</ScaleCrop>
  <LinksUpToDate>false</LinksUpToDate>
  <CharactersWithSpaces>285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2:29:00Z</dcterms:created>
  <dc:creator>pangdudu1109</dc:creator>
  <cp:lastModifiedBy>王艺</cp:lastModifiedBy>
  <dcterms:modified xsi:type="dcterms:W3CDTF">2023-03-19T13:35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8A2143708C3454FAA2FA7F9C8A523C2</vt:lpwstr>
  </property>
</Properties>
</file>